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/>
      </w:pPr>
      <w:r>
        <w:rPr>
          <w:b/>
          <w:bCs/>
        </w:rPr>
        <w:t>Table S1:</w:t>
      </w:r>
      <w:r>
        <w:rPr/>
        <w:t xml:space="preserve"> number of sense/antisense TE insertions within intronic sequences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388"/>
        <w:gridCol w:w="1397"/>
        <w:gridCol w:w="1397"/>
        <w:gridCol w:w="1405"/>
        <w:gridCol w:w="1412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ota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ens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ntisens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p-value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. Gall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, 0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2, 7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2,27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17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5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4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15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.90e-10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5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63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.65e-10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rerio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392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81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74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.04e-7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22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6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6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.32e-49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4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1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36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.32e-9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854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15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390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26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intesti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3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6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75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00024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17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4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54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0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9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1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375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melanogaster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6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6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000012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39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5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3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087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5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6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4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016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i/>
                <w:iCs/>
              </w:rPr>
              <w:t xml:space="preserve">C. elegans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317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IN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486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468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72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0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69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85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מפת מסמך"/>
    <w:basedOn w:val="Normal"/>
    <w:qFormat/>
    <w:pPr>
      <w:shd w:fill="000080" w:val="clear"/>
      <w:ind w:left="0" w:right="0" w:hanging="0"/>
      <w:jc w:val="left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32:00Z</dcterms:created>
  <dc:creator>Noa Sela</dc:creator>
  <dc:description/>
  <cp:keywords/>
  <dc:language>en-US</dc:language>
  <cp:lastModifiedBy>Noa Sela</cp:lastModifiedBy>
  <dcterms:modified xsi:type="dcterms:W3CDTF">2009-03-10T23:33:00Z</dcterms:modified>
  <cp:revision>1</cp:revision>
  <dc:subject/>
  <dc:title>Table S1: number of sense/antisense TE insertions within intronic sequences</dc:title>
</cp:coreProperties>
</file>